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8A9EA" w14:textId="17CD77A0" w:rsidR="002F56D9" w:rsidRPr="002F56D9" w:rsidRDefault="002F56D9" w:rsidP="00E80A8D">
      <w:pPr>
        <w:jc w:val="center"/>
        <w:rPr>
          <w:rFonts w:ascii="ArialMT" w:hAnsi="ArialMT" w:cs="ArialMT"/>
          <w:b/>
          <w:bCs/>
        </w:rPr>
      </w:pPr>
      <w:r w:rsidRPr="002F56D9">
        <w:rPr>
          <w:rFonts w:ascii="Arial" w:hAnsi="Arial" w:cs="Arial"/>
          <w:b/>
          <w:bCs/>
        </w:rPr>
        <w:t xml:space="preserve">Supplementary </w:t>
      </w:r>
      <w:r w:rsidR="00FB7515" w:rsidRPr="002F56D9">
        <w:rPr>
          <w:rFonts w:ascii="ArialMT" w:hAnsi="ArialMT" w:cs="ArialMT"/>
          <w:b/>
          <w:bCs/>
        </w:rPr>
        <w:t xml:space="preserve">Table </w:t>
      </w:r>
      <w:r w:rsidR="00135222">
        <w:rPr>
          <w:rFonts w:ascii="ArialMT" w:hAnsi="ArialMT" w:cs="ArialMT"/>
          <w:b/>
          <w:bCs/>
        </w:rPr>
        <w:t>S</w:t>
      </w:r>
      <w:r w:rsidR="00FB7515" w:rsidRPr="002F56D9">
        <w:rPr>
          <w:rFonts w:ascii="ArialMT" w:hAnsi="ArialMT" w:cs="ArialMT"/>
          <w:b/>
          <w:bCs/>
        </w:rPr>
        <w:t>1.</w:t>
      </w:r>
    </w:p>
    <w:p w14:paraId="3AD26C05" w14:textId="77777777" w:rsidR="002F56D9" w:rsidRDefault="002F56D9" w:rsidP="00412000">
      <w:pPr>
        <w:rPr>
          <w:rFonts w:ascii="ArialMT" w:hAnsi="ArialMT" w:cs="ArialMT"/>
        </w:rPr>
      </w:pPr>
    </w:p>
    <w:p w14:paraId="5CCC6D3E" w14:textId="47DE0606" w:rsidR="00412000" w:rsidRPr="006025BE" w:rsidRDefault="00FB7515" w:rsidP="00412000">
      <w:pPr>
        <w:rPr>
          <w:rFonts w:ascii="ArialMT" w:hAnsi="ArialMT" w:cs="ArialMT"/>
          <w:sz w:val="20"/>
          <w:szCs w:val="20"/>
        </w:rPr>
      </w:pPr>
      <w:r w:rsidRPr="006025BE">
        <w:rPr>
          <w:rFonts w:ascii="ArialMT" w:hAnsi="ArialMT" w:cs="ArialMT"/>
          <w:sz w:val="20"/>
          <w:szCs w:val="20"/>
        </w:rPr>
        <w:t>List of reagents, antibodies and kits.</w:t>
      </w:r>
    </w:p>
    <w:p w14:paraId="2B99F450" w14:textId="77777777" w:rsidR="00675B9B" w:rsidRPr="006025BE" w:rsidRDefault="00675B9B" w:rsidP="00412000">
      <w:pPr>
        <w:rPr>
          <w:rFonts w:ascii="Times New Roman" w:hAnsi="Times New Roman" w:cs="Times New Roman"/>
          <w:sz w:val="20"/>
          <w:szCs w:val="20"/>
        </w:rPr>
      </w:pPr>
    </w:p>
    <w:p w14:paraId="5A1D21C5" w14:textId="6AC729FD" w:rsidR="00412000" w:rsidRPr="006025BE" w:rsidRDefault="00412000" w:rsidP="00412000">
      <w:pPr>
        <w:rPr>
          <w:rFonts w:ascii="Arial" w:hAnsi="Arial" w:cs="Arial"/>
          <w:sz w:val="20"/>
          <w:szCs w:val="20"/>
        </w:rPr>
      </w:pPr>
    </w:p>
    <w:p w14:paraId="75A2CB37" w14:textId="015AE403" w:rsidR="00FB7515" w:rsidRPr="006025BE" w:rsidRDefault="00FB7515" w:rsidP="0041200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96"/>
        <w:tblW w:w="10026" w:type="dxa"/>
        <w:tblLook w:val="04A0" w:firstRow="1" w:lastRow="0" w:firstColumn="1" w:lastColumn="0" w:noHBand="0" w:noVBand="1"/>
      </w:tblPr>
      <w:tblGrid>
        <w:gridCol w:w="550"/>
        <w:gridCol w:w="5061"/>
        <w:gridCol w:w="2585"/>
        <w:gridCol w:w="1830"/>
      </w:tblGrid>
      <w:tr w:rsidR="00B45067" w:rsidRPr="00B45067" w14:paraId="5A4089F0" w14:textId="77777777" w:rsidTr="006025BE">
        <w:trPr>
          <w:trHeight w:val="259"/>
        </w:trPr>
        <w:tc>
          <w:tcPr>
            <w:tcW w:w="550" w:type="dxa"/>
          </w:tcPr>
          <w:p w14:paraId="4AA9E8A9" w14:textId="173264CB" w:rsidR="00862433" w:rsidRPr="00B45067" w:rsidRDefault="00675B9B" w:rsidP="008624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5067">
              <w:rPr>
                <w:rFonts w:ascii="Arial" w:hAnsi="Arial" w:cs="Arial"/>
                <w:b/>
                <w:bCs/>
                <w:sz w:val="20"/>
                <w:szCs w:val="20"/>
              </w:rPr>
              <w:t>S.N</w:t>
            </w:r>
          </w:p>
        </w:tc>
        <w:tc>
          <w:tcPr>
            <w:tcW w:w="5061" w:type="dxa"/>
          </w:tcPr>
          <w:p w14:paraId="734F6B0A" w14:textId="5840E461" w:rsidR="00862433" w:rsidRPr="00B45067" w:rsidRDefault="00D7471D" w:rsidP="008624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5067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2585" w:type="dxa"/>
          </w:tcPr>
          <w:p w14:paraId="48CA620F" w14:textId="77777777" w:rsidR="00862433" w:rsidRPr="00B45067" w:rsidRDefault="00862433" w:rsidP="008624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5067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30" w:type="dxa"/>
          </w:tcPr>
          <w:p w14:paraId="1720A401" w14:textId="77777777" w:rsidR="00862433" w:rsidRPr="00B45067" w:rsidRDefault="00862433" w:rsidP="008624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5067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</w:tr>
      <w:tr w:rsidR="00B45067" w:rsidRPr="00B45067" w14:paraId="089C6AD6" w14:textId="77777777" w:rsidTr="006025BE">
        <w:trPr>
          <w:trHeight w:val="259"/>
        </w:trPr>
        <w:tc>
          <w:tcPr>
            <w:tcW w:w="550" w:type="dxa"/>
          </w:tcPr>
          <w:p w14:paraId="78F89247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1" w:type="dxa"/>
          </w:tcPr>
          <w:p w14:paraId="7310A2AE" w14:textId="1A0A1E8C" w:rsidR="00862433" w:rsidRPr="00B45067" w:rsidRDefault="00EA46B4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 xml:space="preserve">Claudin 2 </w:t>
            </w:r>
            <w:r w:rsidR="00E43E35" w:rsidRPr="00E43E35">
              <w:rPr>
                <w:rFonts w:ascii="Arial" w:hAnsi="Arial" w:cs="Arial"/>
                <w:sz w:val="20"/>
                <w:szCs w:val="20"/>
              </w:rPr>
              <w:t>Mouse</w:t>
            </w:r>
            <w:r w:rsidR="00E43E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7471D" w:rsidRPr="00B45067">
              <w:rPr>
                <w:rFonts w:ascii="Arial" w:hAnsi="Arial" w:cs="Arial"/>
                <w:sz w:val="20"/>
                <w:szCs w:val="20"/>
              </w:rPr>
              <w:t>m</w:t>
            </w:r>
            <w:r w:rsidRPr="00B45067">
              <w:rPr>
                <w:rFonts w:ascii="Arial" w:hAnsi="Arial" w:cs="Arial"/>
                <w:sz w:val="20"/>
                <w:szCs w:val="20"/>
              </w:rPr>
              <w:t xml:space="preserve">onoclonal </w:t>
            </w:r>
            <w:r w:rsidR="00D7471D" w:rsidRPr="00B45067">
              <w:rPr>
                <w:rFonts w:ascii="Arial" w:hAnsi="Arial" w:cs="Arial"/>
                <w:sz w:val="20"/>
                <w:szCs w:val="20"/>
              </w:rPr>
              <w:t>antibody</w:t>
            </w:r>
            <w:r w:rsidRPr="00B45067">
              <w:rPr>
                <w:rFonts w:ascii="Arial" w:hAnsi="Arial" w:cs="Arial"/>
                <w:sz w:val="20"/>
                <w:szCs w:val="20"/>
              </w:rPr>
              <w:t xml:space="preserve"> (12H12)</w:t>
            </w:r>
          </w:p>
        </w:tc>
        <w:tc>
          <w:tcPr>
            <w:tcW w:w="2585" w:type="dxa"/>
          </w:tcPr>
          <w:p w14:paraId="603DD4D6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830" w:type="dxa"/>
          </w:tcPr>
          <w:p w14:paraId="3F1AF7AD" w14:textId="77777777" w:rsidR="00862433" w:rsidRPr="00B45067" w:rsidRDefault="00862433" w:rsidP="00862433">
            <w:pPr>
              <w:tabs>
                <w:tab w:val="left" w:pos="533"/>
              </w:tabs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32-5600</w:t>
            </w:r>
          </w:p>
        </w:tc>
      </w:tr>
      <w:tr w:rsidR="00B45067" w:rsidRPr="00B45067" w14:paraId="594A6E6C" w14:textId="77777777" w:rsidTr="006025BE">
        <w:trPr>
          <w:trHeight w:val="259"/>
        </w:trPr>
        <w:tc>
          <w:tcPr>
            <w:tcW w:w="550" w:type="dxa"/>
          </w:tcPr>
          <w:p w14:paraId="73BB560D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1" w:type="dxa"/>
          </w:tcPr>
          <w:p w14:paraId="74E12768" w14:textId="0BA75990" w:rsidR="00862433" w:rsidRPr="00B45067" w:rsidRDefault="00EA46B4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Claudin </w:t>
            </w:r>
            <w:r w:rsidR="00925F8D"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1 </w:t>
            </w:r>
            <w:r w:rsidR="00925F8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ouse</w:t>
            </w:r>
            <w:r w:rsidR="00E43E35" w:rsidRPr="00E43E3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D7471D"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</w:t>
            </w: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onoclonal </w:t>
            </w:r>
            <w:r w:rsidR="00D7471D"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antibody</w:t>
            </w: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 (2H10D10)</w:t>
            </w:r>
          </w:p>
        </w:tc>
        <w:tc>
          <w:tcPr>
            <w:tcW w:w="2585" w:type="dxa"/>
          </w:tcPr>
          <w:p w14:paraId="7CB1B631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1830" w:type="dxa"/>
          </w:tcPr>
          <w:p w14:paraId="48A767EB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37-4900</w:t>
            </w:r>
          </w:p>
        </w:tc>
      </w:tr>
      <w:tr w:rsidR="00B45067" w:rsidRPr="00B45067" w14:paraId="53BC8436" w14:textId="77777777" w:rsidTr="006025BE">
        <w:trPr>
          <w:trHeight w:val="259"/>
        </w:trPr>
        <w:tc>
          <w:tcPr>
            <w:tcW w:w="550" w:type="dxa"/>
          </w:tcPr>
          <w:p w14:paraId="177B0D16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61" w:type="dxa"/>
          </w:tcPr>
          <w:p w14:paraId="66B1D563" w14:textId="549205EC" w:rsidR="00862433" w:rsidRPr="00B45067" w:rsidRDefault="00EA46B4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>Claudin</w:t>
            </w:r>
            <w:r w:rsidR="00925F8D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  <w:r w:rsidR="00925F8D" w:rsidRPr="00B45067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  <w:r w:rsidR="00E43E3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45067">
              <w:rPr>
                <w:rFonts w:ascii="Arial" w:eastAsia="Times New Roman" w:hAnsi="Arial" w:cs="Arial"/>
                <w:sz w:val="20"/>
                <w:szCs w:val="20"/>
              </w:rPr>
              <w:t xml:space="preserve">Polyclonal </w:t>
            </w:r>
            <w:r w:rsidR="00D7471D" w:rsidRPr="00B45067">
              <w:rPr>
                <w:rFonts w:ascii="Arial" w:eastAsia="Times New Roman" w:hAnsi="Arial" w:cs="Arial"/>
                <w:sz w:val="20"/>
                <w:szCs w:val="20"/>
              </w:rPr>
              <w:t>Antibody</w:t>
            </w:r>
          </w:p>
        </w:tc>
        <w:tc>
          <w:tcPr>
            <w:tcW w:w="2585" w:type="dxa"/>
          </w:tcPr>
          <w:p w14:paraId="4F543358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1830" w:type="dxa"/>
          </w:tcPr>
          <w:p w14:paraId="6C42A4E3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PA5-16867</w:t>
            </w:r>
          </w:p>
        </w:tc>
      </w:tr>
      <w:tr w:rsidR="00B45067" w:rsidRPr="00B45067" w14:paraId="6DF3ACE3" w14:textId="77777777" w:rsidTr="006025BE">
        <w:trPr>
          <w:trHeight w:val="259"/>
        </w:trPr>
        <w:tc>
          <w:tcPr>
            <w:tcW w:w="550" w:type="dxa"/>
          </w:tcPr>
          <w:p w14:paraId="0228ED41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1" w:type="dxa"/>
          </w:tcPr>
          <w:p w14:paraId="77227DB9" w14:textId="5B6E506F" w:rsidR="00862433" w:rsidRPr="00B45067" w:rsidRDefault="00EA46B4" w:rsidP="008624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 xml:space="preserve">Claudin </w:t>
            </w:r>
            <w:r w:rsidR="00925F8D" w:rsidRPr="00B45067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  <w:r w:rsidR="00925F8D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  <w:r w:rsidR="00E43E3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7471D" w:rsidRPr="00B45067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B45067">
              <w:rPr>
                <w:rFonts w:ascii="Arial" w:eastAsia="Times New Roman" w:hAnsi="Arial" w:cs="Arial"/>
                <w:sz w:val="20"/>
                <w:szCs w:val="20"/>
              </w:rPr>
              <w:t xml:space="preserve">onoclonal </w:t>
            </w:r>
            <w:r w:rsidR="00D7471D" w:rsidRPr="00B45067">
              <w:rPr>
                <w:rFonts w:ascii="Arial" w:eastAsia="Times New Roman" w:hAnsi="Arial" w:cs="Arial"/>
                <w:sz w:val="20"/>
                <w:szCs w:val="20"/>
              </w:rPr>
              <w:t>Antibody</w:t>
            </w:r>
            <w:r w:rsidRPr="00B45067">
              <w:rPr>
                <w:rFonts w:ascii="Arial" w:eastAsia="Times New Roman" w:hAnsi="Arial" w:cs="Arial"/>
                <w:sz w:val="20"/>
                <w:szCs w:val="20"/>
              </w:rPr>
              <w:t xml:space="preserve"> (3E2C1)</w:t>
            </w:r>
          </w:p>
        </w:tc>
        <w:tc>
          <w:tcPr>
            <w:tcW w:w="2585" w:type="dxa"/>
          </w:tcPr>
          <w:p w14:paraId="013E1B5F" w14:textId="77777777" w:rsidR="00862433" w:rsidRPr="006025BE" w:rsidRDefault="00862433" w:rsidP="00862433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1830" w:type="dxa"/>
          </w:tcPr>
          <w:p w14:paraId="46ACCAFA" w14:textId="77777777" w:rsidR="00862433" w:rsidRPr="006025BE" w:rsidRDefault="00862433" w:rsidP="00862433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32-9400</w:t>
            </w:r>
          </w:p>
        </w:tc>
      </w:tr>
      <w:tr w:rsidR="00B45067" w:rsidRPr="00B45067" w14:paraId="2D01AF9B" w14:textId="77777777" w:rsidTr="006025BE">
        <w:trPr>
          <w:trHeight w:val="259"/>
        </w:trPr>
        <w:tc>
          <w:tcPr>
            <w:tcW w:w="550" w:type="dxa"/>
          </w:tcPr>
          <w:p w14:paraId="383C847D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1" w:type="dxa"/>
          </w:tcPr>
          <w:p w14:paraId="04B38B5A" w14:textId="4465D4C9" w:rsidR="00862433" w:rsidRPr="00B45067" w:rsidRDefault="00EA46B4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E-</w:t>
            </w:r>
            <w:r w:rsidR="00925F8D"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cadherin </w:t>
            </w:r>
            <w:r w:rsidR="00925F8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ouse</w:t>
            </w:r>
            <w:r w:rsidR="00E43E3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D7471D"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</w:t>
            </w: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onoclonal </w:t>
            </w:r>
            <w:r w:rsidR="00D7471D"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antibody</w:t>
            </w:r>
          </w:p>
        </w:tc>
        <w:tc>
          <w:tcPr>
            <w:tcW w:w="2585" w:type="dxa"/>
          </w:tcPr>
          <w:p w14:paraId="76F5AA4C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BD biosciences</w:t>
            </w:r>
          </w:p>
        </w:tc>
        <w:tc>
          <w:tcPr>
            <w:tcW w:w="1830" w:type="dxa"/>
          </w:tcPr>
          <w:p w14:paraId="49932510" w14:textId="77777777" w:rsidR="00862433" w:rsidRPr="00B45067" w:rsidRDefault="00862433" w:rsidP="00862433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610181</w:t>
            </w:r>
          </w:p>
        </w:tc>
      </w:tr>
      <w:tr w:rsidR="00B45067" w:rsidRPr="00B45067" w14:paraId="3857D26F" w14:textId="77777777" w:rsidTr="006025BE">
        <w:trPr>
          <w:trHeight w:val="259"/>
        </w:trPr>
        <w:tc>
          <w:tcPr>
            <w:tcW w:w="550" w:type="dxa"/>
          </w:tcPr>
          <w:p w14:paraId="3F502FDE" w14:textId="1C30B1A3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61" w:type="dxa"/>
          </w:tcPr>
          <w:p w14:paraId="02492BB9" w14:textId="59CE2405" w:rsidR="00EA46B4" w:rsidRPr="006025BE" w:rsidDel="00EA46B4" w:rsidRDefault="00EA46B4" w:rsidP="004F38B7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Fibronectin </w:t>
            </w:r>
            <w:r w:rsidR="00E43E3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Mouse </w:t>
            </w:r>
            <w:r w:rsidR="00D7471D"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</w:t>
            </w:r>
            <w:r w:rsidRPr="006025B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onoclonal </w:t>
            </w:r>
            <w:r w:rsidR="00D7471D" w:rsidRPr="006025B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body</w:t>
            </w:r>
          </w:p>
        </w:tc>
        <w:tc>
          <w:tcPr>
            <w:tcW w:w="2585" w:type="dxa"/>
          </w:tcPr>
          <w:p w14:paraId="4C1F040A" w14:textId="30B4A90B" w:rsidR="00EA46B4" w:rsidRPr="006025BE" w:rsidRDefault="00EA46B4" w:rsidP="00EA46B4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BD biosciences</w:t>
            </w:r>
          </w:p>
        </w:tc>
        <w:tc>
          <w:tcPr>
            <w:tcW w:w="1830" w:type="dxa"/>
          </w:tcPr>
          <w:p w14:paraId="5CEAD770" w14:textId="6CF10E59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 xml:space="preserve">610077 </w:t>
            </w:r>
          </w:p>
        </w:tc>
      </w:tr>
      <w:tr w:rsidR="00B45067" w:rsidRPr="00B45067" w14:paraId="48973AA9" w14:textId="77777777" w:rsidTr="006025BE">
        <w:trPr>
          <w:trHeight w:val="259"/>
        </w:trPr>
        <w:tc>
          <w:tcPr>
            <w:tcW w:w="550" w:type="dxa"/>
          </w:tcPr>
          <w:p w14:paraId="34BA8A27" w14:textId="5C391640" w:rsidR="00EA46B4" w:rsidRPr="00B45067" w:rsidRDefault="00381DFB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61" w:type="dxa"/>
          </w:tcPr>
          <w:p w14:paraId="7352C086" w14:textId="66A5407A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P</w:t>
            </w:r>
            <w:r w:rsidR="00925F8D" w:rsidRPr="00B45067">
              <w:rPr>
                <w:rFonts w:ascii="Arial" w:hAnsi="Arial" w:cs="Arial"/>
                <w:sz w:val="20"/>
                <w:szCs w:val="20"/>
              </w:rPr>
              <w:t xml:space="preserve">21 </w:t>
            </w:r>
            <w:r w:rsidR="00925F8D">
              <w:rPr>
                <w:rFonts w:ascii="Arial" w:hAnsi="Arial" w:cs="Arial"/>
                <w:sz w:val="20"/>
                <w:szCs w:val="20"/>
              </w:rPr>
              <w:t>Mouse</w:t>
            </w:r>
            <w:r w:rsidR="00E43E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7471D" w:rsidRPr="006025BE">
              <w:rPr>
                <w:rFonts w:ascii="Arial" w:hAnsi="Arial" w:cs="Arial"/>
                <w:sz w:val="20"/>
                <w:szCs w:val="20"/>
              </w:rPr>
              <w:t>m</w:t>
            </w:r>
            <w:r w:rsidR="00381DFB" w:rsidRPr="006025B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onoclonal </w:t>
            </w:r>
            <w:r w:rsidR="00D7471D" w:rsidRPr="006025B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body</w:t>
            </w:r>
            <w:r w:rsidR="00381DFB" w:rsidRPr="006025BE" w:rsidDel="00381DF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85" w:type="dxa"/>
          </w:tcPr>
          <w:p w14:paraId="48B0C406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830" w:type="dxa"/>
          </w:tcPr>
          <w:p w14:paraId="405CF106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Sc6246</w:t>
            </w:r>
          </w:p>
        </w:tc>
      </w:tr>
      <w:tr w:rsidR="00B45067" w:rsidRPr="00B45067" w14:paraId="0285E68F" w14:textId="77777777" w:rsidTr="006025BE">
        <w:trPr>
          <w:trHeight w:val="259"/>
        </w:trPr>
        <w:tc>
          <w:tcPr>
            <w:tcW w:w="550" w:type="dxa"/>
          </w:tcPr>
          <w:p w14:paraId="6CB24A2C" w14:textId="71830B5F" w:rsidR="00EA46B4" w:rsidRPr="00B45067" w:rsidRDefault="00381DFB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61" w:type="dxa"/>
          </w:tcPr>
          <w:p w14:paraId="0ED45F97" w14:textId="4BEF47C1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Phospho-YAP(Ser127)</w:t>
            </w:r>
            <w:r w:rsidR="00381DFB" w:rsidRPr="00B450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43E35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D7471D" w:rsidRPr="00B45067">
              <w:rPr>
                <w:rFonts w:ascii="Arial" w:hAnsi="Arial" w:cs="Arial"/>
                <w:sz w:val="20"/>
                <w:szCs w:val="20"/>
              </w:rPr>
              <w:t>m</w:t>
            </w:r>
            <w:r w:rsidR="00381DFB" w:rsidRPr="00B45067">
              <w:rPr>
                <w:rFonts w:ascii="Arial" w:hAnsi="Arial" w:cs="Arial"/>
                <w:sz w:val="20"/>
                <w:szCs w:val="20"/>
              </w:rPr>
              <w:t xml:space="preserve">onoclonal </w:t>
            </w:r>
            <w:r w:rsidR="00D7471D" w:rsidRPr="00B45067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585" w:type="dxa"/>
          </w:tcPr>
          <w:p w14:paraId="0463E306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30" w:type="dxa"/>
          </w:tcPr>
          <w:p w14:paraId="07091561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3008</w:t>
            </w:r>
          </w:p>
        </w:tc>
      </w:tr>
      <w:tr w:rsidR="00B45067" w:rsidRPr="00B45067" w14:paraId="49154EB0" w14:textId="77777777" w:rsidTr="006025BE">
        <w:trPr>
          <w:trHeight w:val="274"/>
        </w:trPr>
        <w:tc>
          <w:tcPr>
            <w:tcW w:w="550" w:type="dxa"/>
          </w:tcPr>
          <w:p w14:paraId="65EAB7E4" w14:textId="4B583831" w:rsidR="00EA46B4" w:rsidRPr="00B45067" w:rsidRDefault="00D7471D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61" w:type="dxa"/>
          </w:tcPr>
          <w:p w14:paraId="789D8BA8" w14:textId="6E8CD81F" w:rsidR="00EA46B4" w:rsidRPr="00B45067" w:rsidRDefault="00925F8D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 xml:space="preserve">YAP </w:t>
            </w: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="00E43E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90D7E" w:rsidRPr="00B45067"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="00B90D7E" w:rsidRPr="006025BE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585" w:type="dxa"/>
          </w:tcPr>
          <w:p w14:paraId="4F03971A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30" w:type="dxa"/>
          </w:tcPr>
          <w:p w14:paraId="57C8B003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4074</w:t>
            </w:r>
          </w:p>
        </w:tc>
      </w:tr>
      <w:tr w:rsidR="00B45067" w:rsidRPr="00B45067" w14:paraId="7D34162A" w14:textId="77777777" w:rsidTr="006025BE">
        <w:trPr>
          <w:trHeight w:val="259"/>
        </w:trPr>
        <w:tc>
          <w:tcPr>
            <w:tcW w:w="550" w:type="dxa"/>
          </w:tcPr>
          <w:p w14:paraId="5178897B" w14:textId="03CD19B3" w:rsidR="00EA46B4" w:rsidRPr="00B45067" w:rsidRDefault="00D7471D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061" w:type="dxa"/>
          </w:tcPr>
          <w:p w14:paraId="183F21D5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>Alexa Fluor 488 Phalloidin</w:t>
            </w:r>
          </w:p>
        </w:tc>
        <w:tc>
          <w:tcPr>
            <w:tcW w:w="2585" w:type="dxa"/>
          </w:tcPr>
          <w:p w14:paraId="49019C4E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1830" w:type="dxa"/>
          </w:tcPr>
          <w:p w14:paraId="5DD63174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A12379</w:t>
            </w:r>
          </w:p>
        </w:tc>
      </w:tr>
      <w:tr w:rsidR="00B45067" w:rsidRPr="00B45067" w14:paraId="77B9B7C5" w14:textId="77777777" w:rsidTr="006025BE">
        <w:trPr>
          <w:trHeight w:val="259"/>
        </w:trPr>
        <w:tc>
          <w:tcPr>
            <w:tcW w:w="550" w:type="dxa"/>
          </w:tcPr>
          <w:p w14:paraId="63AD7676" w14:textId="6E5FA4A4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</w:t>
            </w:r>
            <w:r w:rsidR="00D7471D" w:rsidRPr="00B4506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1" w:type="dxa"/>
          </w:tcPr>
          <w:p w14:paraId="10A667AF" w14:textId="222AE9B5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 xml:space="preserve">ZO-1 </w:t>
            </w:r>
            <w:r w:rsidR="00E43E35">
              <w:rPr>
                <w:rFonts w:ascii="Arial" w:eastAsia="Times New Roman" w:hAnsi="Arial" w:cs="Arial"/>
                <w:sz w:val="20"/>
                <w:szCs w:val="20"/>
              </w:rPr>
              <w:t xml:space="preserve">Mouse </w:t>
            </w:r>
            <w:r w:rsidR="00D7471D" w:rsidRPr="00B45067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B45067">
              <w:rPr>
                <w:rFonts w:ascii="Arial" w:eastAsia="Times New Roman" w:hAnsi="Arial" w:cs="Arial"/>
                <w:sz w:val="20"/>
                <w:szCs w:val="20"/>
              </w:rPr>
              <w:t xml:space="preserve">onoclonal </w:t>
            </w:r>
            <w:r w:rsidR="00D7471D" w:rsidRPr="00B45067">
              <w:rPr>
                <w:rFonts w:ascii="Arial" w:eastAsia="Times New Roman" w:hAnsi="Arial" w:cs="Arial"/>
                <w:sz w:val="20"/>
                <w:szCs w:val="20"/>
              </w:rPr>
              <w:t>antibody</w:t>
            </w:r>
          </w:p>
        </w:tc>
        <w:tc>
          <w:tcPr>
            <w:tcW w:w="2585" w:type="dxa"/>
          </w:tcPr>
          <w:p w14:paraId="5AE45DBE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1830" w:type="dxa"/>
          </w:tcPr>
          <w:p w14:paraId="05ED3292" w14:textId="77777777" w:rsidR="00EA46B4" w:rsidRPr="00B45067" w:rsidRDefault="00EA46B4" w:rsidP="00EA46B4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339100</w:t>
            </w:r>
          </w:p>
        </w:tc>
      </w:tr>
      <w:tr w:rsidR="00A872DA" w:rsidRPr="00B45067" w14:paraId="559A41B9" w14:textId="77777777" w:rsidTr="00185E73">
        <w:trPr>
          <w:trHeight w:val="259"/>
        </w:trPr>
        <w:tc>
          <w:tcPr>
            <w:tcW w:w="550" w:type="dxa"/>
          </w:tcPr>
          <w:p w14:paraId="44970C6B" w14:textId="763F3D9D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054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61" w:type="dxa"/>
          </w:tcPr>
          <w:p w14:paraId="71C42BC0" w14:textId="0E3132D2" w:rsidR="00A872DA" w:rsidRPr="006025BE" w:rsidRDefault="00A872DA" w:rsidP="00A872DA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 xml:space="preserve">ZO-1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abbit </w:t>
            </w:r>
            <w:r w:rsidRPr="00B45067">
              <w:rPr>
                <w:rFonts w:ascii="Arial" w:eastAsia="Times New Roman" w:hAnsi="Arial" w:cs="Arial"/>
                <w:sz w:val="20"/>
                <w:szCs w:val="20"/>
              </w:rPr>
              <w:t>monoclonal antibody</w:t>
            </w:r>
          </w:p>
        </w:tc>
        <w:tc>
          <w:tcPr>
            <w:tcW w:w="2585" w:type="dxa"/>
          </w:tcPr>
          <w:p w14:paraId="0DCF5E83" w14:textId="2CCC15BC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1830" w:type="dxa"/>
          </w:tcPr>
          <w:p w14:paraId="67698182" w14:textId="75E77176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A872DA">
              <w:rPr>
                <w:rFonts w:ascii="Arial" w:hAnsi="Arial" w:cs="Arial"/>
                <w:sz w:val="20"/>
                <w:szCs w:val="20"/>
              </w:rPr>
              <w:t>61-7300</w:t>
            </w:r>
          </w:p>
        </w:tc>
      </w:tr>
      <w:tr w:rsidR="00A872DA" w:rsidRPr="00B45067" w14:paraId="2A047F5F" w14:textId="77777777" w:rsidTr="006025BE">
        <w:trPr>
          <w:trHeight w:val="259"/>
        </w:trPr>
        <w:tc>
          <w:tcPr>
            <w:tcW w:w="550" w:type="dxa"/>
          </w:tcPr>
          <w:p w14:paraId="2ACBEB44" w14:textId="2F43AF3F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</w:t>
            </w:r>
            <w:r w:rsidR="0050542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1" w:type="dxa"/>
          </w:tcPr>
          <w:p w14:paraId="6C0D5C5A" w14:textId="7D4744AA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A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-</w:t>
            </w: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Tag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925F8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Rabbit </w:t>
            </w:r>
            <w:r w:rsidR="00925F8D"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onoclonal</w:t>
            </w: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 antibody</w:t>
            </w:r>
          </w:p>
        </w:tc>
        <w:tc>
          <w:tcPr>
            <w:tcW w:w="2585" w:type="dxa"/>
          </w:tcPr>
          <w:p w14:paraId="579CE1EE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30" w:type="dxa"/>
          </w:tcPr>
          <w:p w14:paraId="38943D68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2367S</w:t>
            </w:r>
          </w:p>
        </w:tc>
      </w:tr>
      <w:tr w:rsidR="00A872DA" w:rsidRPr="00B45067" w14:paraId="7025F0BB" w14:textId="77777777" w:rsidTr="006025BE">
        <w:trPr>
          <w:trHeight w:val="259"/>
        </w:trPr>
        <w:tc>
          <w:tcPr>
            <w:tcW w:w="550" w:type="dxa"/>
          </w:tcPr>
          <w:p w14:paraId="09972905" w14:textId="669AB9FB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</w:t>
            </w:r>
            <w:r w:rsidR="0050542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1" w:type="dxa"/>
          </w:tcPr>
          <w:p w14:paraId="070D5F90" w14:textId="66581085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Anti-</w:t>
            </w:r>
            <w:r w:rsidR="00925F8D"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Acetylated </w:t>
            </w:r>
            <w:r w:rsidR="00925F8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ouse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onoclonal Tubulin antibody</w:t>
            </w:r>
          </w:p>
        </w:tc>
        <w:tc>
          <w:tcPr>
            <w:tcW w:w="2585" w:type="dxa"/>
          </w:tcPr>
          <w:p w14:paraId="2717DA60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 xml:space="preserve">Sigma </w:t>
            </w:r>
          </w:p>
        </w:tc>
        <w:tc>
          <w:tcPr>
            <w:tcW w:w="1830" w:type="dxa"/>
          </w:tcPr>
          <w:p w14:paraId="59215E27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T7451</w:t>
            </w:r>
          </w:p>
        </w:tc>
      </w:tr>
      <w:tr w:rsidR="00A872DA" w:rsidRPr="00B45067" w14:paraId="107B1006" w14:textId="77777777" w:rsidTr="006025BE">
        <w:trPr>
          <w:trHeight w:val="259"/>
        </w:trPr>
        <w:tc>
          <w:tcPr>
            <w:tcW w:w="550" w:type="dxa"/>
          </w:tcPr>
          <w:p w14:paraId="7A912BB8" w14:textId="58DDC9B1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</w:t>
            </w:r>
            <w:r w:rsidR="0050542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61" w:type="dxa"/>
          </w:tcPr>
          <w:p w14:paraId="2E47205D" w14:textId="64EC336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45067">
              <w:rPr>
                <w:rFonts w:ascii="Arial" w:eastAsia="Times New Roman" w:hAnsi="Arial" w:cs="Arial"/>
                <w:sz w:val="20"/>
                <w:szCs w:val="20"/>
              </w:rPr>
              <w:t>Na,K</w:t>
            </w:r>
            <w:proofErr w:type="spellEnd"/>
            <w:proofErr w:type="gramEnd"/>
            <w:r w:rsidRPr="00B45067">
              <w:rPr>
                <w:rFonts w:ascii="Arial" w:eastAsia="Times New Roman" w:hAnsi="Arial" w:cs="Arial"/>
                <w:sz w:val="20"/>
                <w:szCs w:val="20"/>
              </w:rPr>
              <w:t>-ATPase α1 (D4Y7E) Rabbit monoclonal antibody</w:t>
            </w:r>
          </w:p>
        </w:tc>
        <w:tc>
          <w:tcPr>
            <w:tcW w:w="2585" w:type="dxa"/>
          </w:tcPr>
          <w:p w14:paraId="79B166A0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30" w:type="dxa"/>
          </w:tcPr>
          <w:p w14:paraId="25BAF5F9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>23565</w:t>
            </w:r>
          </w:p>
        </w:tc>
      </w:tr>
      <w:tr w:rsidR="00A872DA" w:rsidRPr="00B45067" w14:paraId="1DC4E5AF" w14:textId="77777777" w:rsidTr="006025BE">
        <w:trPr>
          <w:trHeight w:val="259"/>
        </w:trPr>
        <w:tc>
          <w:tcPr>
            <w:tcW w:w="550" w:type="dxa"/>
          </w:tcPr>
          <w:p w14:paraId="6805AA50" w14:textId="4F8F80A3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</w:t>
            </w:r>
            <w:r w:rsidR="0050542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61" w:type="dxa"/>
          </w:tcPr>
          <w:p w14:paraId="3C63B886" w14:textId="7E462C5D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 xml:space="preserve">Vimentin </w:t>
            </w: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B45067">
              <w:rPr>
                <w:rFonts w:ascii="Arial" w:hAnsi="Arial" w:cs="Arial"/>
                <w:sz w:val="20"/>
                <w:szCs w:val="20"/>
              </w:rPr>
              <w:t>monoclonal antibody</w:t>
            </w:r>
          </w:p>
        </w:tc>
        <w:tc>
          <w:tcPr>
            <w:tcW w:w="2585" w:type="dxa"/>
          </w:tcPr>
          <w:p w14:paraId="58AAB103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830" w:type="dxa"/>
          </w:tcPr>
          <w:p w14:paraId="2755B31B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MA3-745</w:t>
            </w:r>
          </w:p>
        </w:tc>
      </w:tr>
      <w:tr w:rsidR="00A872DA" w:rsidRPr="00B45067" w14:paraId="6DF29759" w14:textId="77777777" w:rsidTr="006025BE">
        <w:trPr>
          <w:trHeight w:val="259"/>
        </w:trPr>
        <w:tc>
          <w:tcPr>
            <w:tcW w:w="550" w:type="dxa"/>
          </w:tcPr>
          <w:p w14:paraId="18093618" w14:textId="4F46D849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</w:t>
            </w:r>
            <w:r w:rsidR="0050542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61" w:type="dxa"/>
          </w:tcPr>
          <w:p w14:paraId="346CFF2D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5067">
              <w:rPr>
                <w:rFonts w:ascii="Arial" w:hAnsi="Arial" w:cs="Arial"/>
                <w:sz w:val="20"/>
                <w:szCs w:val="20"/>
              </w:rPr>
              <w:t>jetPRIME</w:t>
            </w:r>
            <w:proofErr w:type="spellEnd"/>
            <w:r w:rsidRPr="00B45067">
              <w:rPr>
                <w:rFonts w:ascii="Arial" w:hAnsi="Arial" w:cs="Arial"/>
                <w:sz w:val="20"/>
                <w:szCs w:val="20"/>
              </w:rPr>
              <w:t xml:space="preserve"> transfection Reagent </w:t>
            </w:r>
          </w:p>
        </w:tc>
        <w:tc>
          <w:tcPr>
            <w:tcW w:w="2585" w:type="dxa"/>
          </w:tcPr>
          <w:p w14:paraId="54862DA0" w14:textId="77777777" w:rsidR="00A872DA" w:rsidRPr="006025BE" w:rsidRDefault="00A872DA" w:rsidP="00A872DA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Polyplus</w:t>
            </w:r>
            <w:proofErr w:type="spellEnd"/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 transfection</w:t>
            </w:r>
          </w:p>
        </w:tc>
        <w:tc>
          <w:tcPr>
            <w:tcW w:w="1830" w:type="dxa"/>
          </w:tcPr>
          <w:p w14:paraId="3A912985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14-07</w:t>
            </w:r>
          </w:p>
        </w:tc>
      </w:tr>
      <w:tr w:rsidR="00A872DA" w:rsidRPr="00B45067" w14:paraId="6E73A547" w14:textId="77777777" w:rsidTr="006025BE">
        <w:trPr>
          <w:trHeight w:val="259"/>
        </w:trPr>
        <w:tc>
          <w:tcPr>
            <w:tcW w:w="550" w:type="dxa"/>
          </w:tcPr>
          <w:p w14:paraId="0EA52ED7" w14:textId="6BE45803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</w:t>
            </w:r>
            <w:r w:rsidR="0050542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61" w:type="dxa"/>
          </w:tcPr>
          <w:p w14:paraId="7202AB2B" w14:textId="06121B4F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Claudin-1 </w:t>
            </w:r>
            <w:r w:rsidR="00505427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Rabbit </w:t>
            </w: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polyclonal antibody</w:t>
            </w:r>
          </w:p>
        </w:tc>
        <w:tc>
          <w:tcPr>
            <w:tcW w:w="2585" w:type="dxa"/>
          </w:tcPr>
          <w:p w14:paraId="6B6D923F" w14:textId="77777777" w:rsidR="00A872DA" w:rsidRPr="006025BE" w:rsidRDefault="00A872DA" w:rsidP="00A872DA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6025B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Invitrogen</w:t>
            </w:r>
          </w:p>
        </w:tc>
        <w:tc>
          <w:tcPr>
            <w:tcW w:w="1830" w:type="dxa"/>
          </w:tcPr>
          <w:p w14:paraId="65905E04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71-7800</w:t>
            </w:r>
          </w:p>
        </w:tc>
      </w:tr>
      <w:tr w:rsidR="00A872DA" w:rsidRPr="00B45067" w14:paraId="057064E1" w14:textId="77777777" w:rsidTr="006025BE">
        <w:trPr>
          <w:trHeight w:val="259"/>
        </w:trPr>
        <w:tc>
          <w:tcPr>
            <w:tcW w:w="550" w:type="dxa"/>
          </w:tcPr>
          <w:p w14:paraId="65988F39" w14:textId="5D2C1D95" w:rsidR="00A872DA" w:rsidRPr="00B45067" w:rsidRDefault="00505427" w:rsidP="00A872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061" w:type="dxa"/>
          </w:tcPr>
          <w:p w14:paraId="28BB766B" w14:textId="04EA946B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 xml:space="preserve">Ki67 </w:t>
            </w:r>
            <w:r w:rsidR="00505427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Pr="00B45067">
              <w:rPr>
                <w:rFonts w:ascii="Arial" w:hAnsi="Arial" w:cs="Arial"/>
                <w:sz w:val="20"/>
                <w:szCs w:val="20"/>
              </w:rPr>
              <w:t xml:space="preserve">monoclonal antibody </w:t>
            </w:r>
          </w:p>
        </w:tc>
        <w:tc>
          <w:tcPr>
            <w:tcW w:w="2585" w:type="dxa"/>
          </w:tcPr>
          <w:p w14:paraId="3ABAB240" w14:textId="77777777" w:rsidR="00A872DA" w:rsidRPr="006025BE" w:rsidRDefault="00A872DA" w:rsidP="00A872DA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30" w:type="dxa"/>
          </w:tcPr>
          <w:p w14:paraId="275510C0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12202</w:t>
            </w:r>
          </w:p>
        </w:tc>
      </w:tr>
      <w:tr w:rsidR="00A872DA" w:rsidRPr="00B45067" w14:paraId="17429BEB" w14:textId="77777777" w:rsidTr="006025BE">
        <w:trPr>
          <w:trHeight w:val="259"/>
        </w:trPr>
        <w:tc>
          <w:tcPr>
            <w:tcW w:w="550" w:type="dxa"/>
          </w:tcPr>
          <w:p w14:paraId="1B5447E8" w14:textId="0077D1DF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2</w:t>
            </w:r>
            <w:r w:rsidR="0050542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1" w:type="dxa"/>
          </w:tcPr>
          <w:p w14:paraId="0B576142" w14:textId="77777777" w:rsidR="00A872DA" w:rsidRPr="00B45067" w:rsidRDefault="00A872DA" w:rsidP="00A872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>VECTASTAIN Elite ABC Universal PLUS Kit</w:t>
            </w:r>
          </w:p>
        </w:tc>
        <w:tc>
          <w:tcPr>
            <w:tcW w:w="2585" w:type="dxa"/>
          </w:tcPr>
          <w:p w14:paraId="323AC984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Vector Laboratory</w:t>
            </w:r>
          </w:p>
        </w:tc>
        <w:tc>
          <w:tcPr>
            <w:tcW w:w="1830" w:type="dxa"/>
          </w:tcPr>
          <w:p w14:paraId="14518AB2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506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K-8200</w:t>
            </w:r>
          </w:p>
        </w:tc>
      </w:tr>
      <w:tr w:rsidR="00A872DA" w:rsidRPr="00B45067" w14:paraId="0DA9320B" w14:textId="77777777" w:rsidTr="006025BE">
        <w:trPr>
          <w:trHeight w:val="259"/>
        </w:trPr>
        <w:tc>
          <w:tcPr>
            <w:tcW w:w="550" w:type="dxa"/>
          </w:tcPr>
          <w:p w14:paraId="71644442" w14:textId="0FBB0B5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2</w:t>
            </w:r>
            <w:r w:rsidR="0050542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1" w:type="dxa"/>
          </w:tcPr>
          <w:p w14:paraId="2E9B9987" w14:textId="77777777" w:rsidR="00A872DA" w:rsidRPr="00B45067" w:rsidRDefault="00A872DA" w:rsidP="00A872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>Claudin-2 siRNA</w:t>
            </w:r>
          </w:p>
        </w:tc>
        <w:tc>
          <w:tcPr>
            <w:tcW w:w="2585" w:type="dxa"/>
          </w:tcPr>
          <w:p w14:paraId="225DAC22" w14:textId="61891DF5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1830" w:type="dxa"/>
          </w:tcPr>
          <w:p w14:paraId="7EA150E4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4392420 </w:t>
            </w:r>
          </w:p>
        </w:tc>
      </w:tr>
      <w:tr w:rsidR="00A872DA" w:rsidRPr="00B45067" w14:paraId="028317E0" w14:textId="77777777" w:rsidTr="006025BE">
        <w:trPr>
          <w:trHeight w:val="259"/>
        </w:trPr>
        <w:tc>
          <w:tcPr>
            <w:tcW w:w="550" w:type="dxa"/>
          </w:tcPr>
          <w:p w14:paraId="2696F4D9" w14:textId="15AECC58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2</w:t>
            </w:r>
            <w:r w:rsidR="005054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61" w:type="dxa"/>
          </w:tcPr>
          <w:p w14:paraId="083BEA9F" w14:textId="3FBA67CA" w:rsidR="00A872DA" w:rsidRPr="00B45067" w:rsidRDefault="00A872DA" w:rsidP="00A872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>Hippo Signaling antibody Sampler Kit</w:t>
            </w:r>
          </w:p>
        </w:tc>
        <w:tc>
          <w:tcPr>
            <w:tcW w:w="2585" w:type="dxa"/>
          </w:tcPr>
          <w:p w14:paraId="7DA49BAB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830" w:type="dxa"/>
          </w:tcPr>
          <w:p w14:paraId="2EF4DB05" w14:textId="77777777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506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579</w:t>
            </w:r>
          </w:p>
        </w:tc>
      </w:tr>
      <w:tr w:rsidR="00A872DA" w:rsidRPr="00B45067" w14:paraId="75AB299B" w14:textId="77777777" w:rsidTr="006025BE">
        <w:trPr>
          <w:trHeight w:val="259"/>
        </w:trPr>
        <w:tc>
          <w:tcPr>
            <w:tcW w:w="550" w:type="dxa"/>
          </w:tcPr>
          <w:p w14:paraId="26DB66A1" w14:textId="6DE212BC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2</w:t>
            </w:r>
            <w:r w:rsidR="0050542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1" w:type="dxa"/>
          </w:tcPr>
          <w:p w14:paraId="49FCEC61" w14:textId="4980C50A" w:rsidR="00A872DA" w:rsidRPr="00B45067" w:rsidRDefault="00A872DA" w:rsidP="00A872D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45067">
              <w:rPr>
                <w:rFonts w:ascii="Arial" w:eastAsia="Times New Roman" w:hAnsi="Arial" w:cs="Arial"/>
                <w:sz w:val="20"/>
                <w:szCs w:val="20"/>
              </w:rPr>
              <w:t>Corning Matrigel Matrix</w:t>
            </w:r>
          </w:p>
        </w:tc>
        <w:tc>
          <w:tcPr>
            <w:tcW w:w="2585" w:type="dxa"/>
          </w:tcPr>
          <w:p w14:paraId="0705206E" w14:textId="03D4B96F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</w:rPr>
            </w:pPr>
            <w:r w:rsidRPr="00B45067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1830" w:type="dxa"/>
          </w:tcPr>
          <w:p w14:paraId="6AB9D19B" w14:textId="53B62E0C" w:rsidR="00A872DA" w:rsidRPr="00B45067" w:rsidRDefault="00A872DA" w:rsidP="00A872DA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506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56255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6025BE">
              <w:rPr>
                <w:rFonts w:ascii="Arial" w:eastAsia="Times New Roman" w:hAnsi="Arial" w:cs="Arial"/>
                <w:color w:val="000000"/>
                <w:sz w:val="20"/>
                <w:shd w:val="clear" w:color="auto" w:fill="FFFFFF"/>
              </w:rPr>
              <w:t>354236</w:t>
            </w:r>
          </w:p>
        </w:tc>
      </w:tr>
    </w:tbl>
    <w:p w14:paraId="16E9F147" w14:textId="27D9EE63" w:rsidR="00FB7515" w:rsidRPr="00644787" w:rsidRDefault="00FB7515" w:rsidP="00412000">
      <w:pPr>
        <w:rPr>
          <w:rFonts w:ascii="Arial" w:hAnsi="Arial" w:cs="Arial"/>
        </w:rPr>
      </w:pPr>
    </w:p>
    <w:p w14:paraId="6E9B16C7" w14:textId="4EC5CB70" w:rsidR="00FB7515" w:rsidRPr="00644787" w:rsidRDefault="00FB7515" w:rsidP="00412000">
      <w:pPr>
        <w:rPr>
          <w:rFonts w:ascii="Arial" w:hAnsi="Arial" w:cs="Arial"/>
        </w:rPr>
      </w:pPr>
    </w:p>
    <w:p w14:paraId="151A6294" w14:textId="48C7E587" w:rsidR="00FB7515" w:rsidRDefault="00FB7515" w:rsidP="00412000">
      <w:pPr>
        <w:rPr>
          <w:rFonts w:ascii="Times New Roman" w:hAnsi="Times New Roman" w:cs="Times New Roman"/>
        </w:rPr>
      </w:pPr>
    </w:p>
    <w:p w14:paraId="37BD3A7E" w14:textId="7179D46E" w:rsidR="00862433" w:rsidRDefault="00862433" w:rsidP="00412000">
      <w:pPr>
        <w:rPr>
          <w:rFonts w:ascii="Times New Roman" w:hAnsi="Times New Roman" w:cs="Times New Roman"/>
        </w:rPr>
      </w:pPr>
    </w:p>
    <w:p w14:paraId="69D765F0" w14:textId="076E8A46" w:rsidR="00862433" w:rsidRDefault="00862433" w:rsidP="00412000">
      <w:pPr>
        <w:rPr>
          <w:rFonts w:ascii="Times New Roman" w:hAnsi="Times New Roman" w:cs="Times New Roman"/>
        </w:rPr>
      </w:pPr>
    </w:p>
    <w:p w14:paraId="36BB49FD" w14:textId="4A124F58" w:rsidR="00862433" w:rsidRDefault="00862433" w:rsidP="00412000">
      <w:pPr>
        <w:rPr>
          <w:rFonts w:ascii="Times New Roman" w:hAnsi="Times New Roman" w:cs="Times New Roman"/>
        </w:rPr>
      </w:pPr>
    </w:p>
    <w:p w14:paraId="3B7AB40B" w14:textId="6D59D200" w:rsidR="00862433" w:rsidRDefault="00862433" w:rsidP="00412000">
      <w:pPr>
        <w:rPr>
          <w:rFonts w:ascii="Times New Roman" w:hAnsi="Times New Roman" w:cs="Times New Roman"/>
        </w:rPr>
      </w:pPr>
    </w:p>
    <w:p w14:paraId="29DA3932" w14:textId="33D0FBEC" w:rsidR="00862433" w:rsidRDefault="00862433" w:rsidP="00412000">
      <w:pPr>
        <w:rPr>
          <w:rFonts w:ascii="Times New Roman" w:hAnsi="Times New Roman" w:cs="Times New Roman"/>
        </w:rPr>
      </w:pPr>
    </w:p>
    <w:p w14:paraId="735D4E85" w14:textId="5D9A3096" w:rsidR="00862433" w:rsidRDefault="00862433" w:rsidP="00412000">
      <w:pPr>
        <w:rPr>
          <w:rFonts w:ascii="Times New Roman" w:hAnsi="Times New Roman" w:cs="Times New Roman"/>
        </w:rPr>
      </w:pPr>
    </w:p>
    <w:p w14:paraId="7F46D676" w14:textId="5B9E6341" w:rsidR="00862433" w:rsidRDefault="00862433" w:rsidP="00412000">
      <w:pPr>
        <w:rPr>
          <w:rFonts w:ascii="Times New Roman" w:hAnsi="Times New Roman" w:cs="Times New Roman"/>
        </w:rPr>
      </w:pPr>
    </w:p>
    <w:p w14:paraId="66528E27" w14:textId="08244A55" w:rsidR="00862433" w:rsidRDefault="00862433" w:rsidP="00412000">
      <w:pPr>
        <w:rPr>
          <w:rFonts w:ascii="Times New Roman" w:hAnsi="Times New Roman" w:cs="Times New Roman"/>
        </w:rPr>
      </w:pPr>
    </w:p>
    <w:p w14:paraId="73446263" w14:textId="217F630F" w:rsidR="00862433" w:rsidRDefault="00862433" w:rsidP="00412000">
      <w:pPr>
        <w:rPr>
          <w:rFonts w:ascii="Times New Roman" w:hAnsi="Times New Roman" w:cs="Times New Roman"/>
        </w:rPr>
      </w:pPr>
    </w:p>
    <w:p w14:paraId="2F07E9ED" w14:textId="5DA5FAC5" w:rsidR="00862433" w:rsidRDefault="00862433" w:rsidP="00412000">
      <w:pPr>
        <w:rPr>
          <w:rFonts w:ascii="Times New Roman" w:hAnsi="Times New Roman" w:cs="Times New Roman"/>
        </w:rPr>
      </w:pPr>
    </w:p>
    <w:sectPr w:rsidR="00862433" w:rsidSect="005C7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4BA"/>
    <w:rsid w:val="00035125"/>
    <w:rsid w:val="00081632"/>
    <w:rsid w:val="00090ABF"/>
    <w:rsid w:val="001313DB"/>
    <w:rsid w:val="00135222"/>
    <w:rsid w:val="00205C37"/>
    <w:rsid w:val="0026443D"/>
    <w:rsid w:val="002F0578"/>
    <w:rsid w:val="002F56D9"/>
    <w:rsid w:val="00381DFB"/>
    <w:rsid w:val="00412000"/>
    <w:rsid w:val="004E6A47"/>
    <w:rsid w:val="004F38B7"/>
    <w:rsid w:val="00505427"/>
    <w:rsid w:val="0054095A"/>
    <w:rsid w:val="005C7735"/>
    <w:rsid w:val="006025BE"/>
    <w:rsid w:val="00611064"/>
    <w:rsid w:val="00644787"/>
    <w:rsid w:val="00675B9B"/>
    <w:rsid w:val="006828D4"/>
    <w:rsid w:val="00727AFD"/>
    <w:rsid w:val="00820FFB"/>
    <w:rsid w:val="00826AEE"/>
    <w:rsid w:val="00836A26"/>
    <w:rsid w:val="00862433"/>
    <w:rsid w:val="008A0E4C"/>
    <w:rsid w:val="00925F8D"/>
    <w:rsid w:val="0099765A"/>
    <w:rsid w:val="00A872DA"/>
    <w:rsid w:val="00B33D17"/>
    <w:rsid w:val="00B4059F"/>
    <w:rsid w:val="00B45067"/>
    <w:rsid w:val="00B73E00"/>
    <w:rsid w:val="00B90D7E"/>
    <w:rsid w:val="00C06FC6"/>
    <w:rsid w:val="00C24F22"/>
    <w:rsid w:val="00C674BA"/>
    <w:rsid w:val="00CD353B"/>
    <w:rsid w:val="00D7471D"/>
    <w:rsid w:val="00DC7D5F"/>
    <w:rsid w:val="00E033C9"/>
    <w:rsid w:val="00E43E35"/>
    <w:rsid w:val="00E80A8D"/>
    <w:rsid w:val="00E908E0"/>
    <w:rsid w:val="00EA46B4"/>
    <w:rsid w:val="00F53E12"/>
    <w:rsid w:val="00FA7E03"/>
    <w:rsid w:val="00FB7515"/>
    <w:rsid w:val="00F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D87C"/>
  <w14:defaultImageDpi w14:val="32767"/>
  <w15:chartTrackingRefBased/>
  <w15:docId w15:val="{28D0BFA0-98C1-F348-83F4-0BF3F3A7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C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C3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F38B7"/>
  </w:style>
  <w:style w:type="character" w:styleId="CommentReference">
    <w:name w:val="annotation reference"/>
    <w:basedOn w:val="DefaultParagraphFont"/>
    <w:uiPriority w:val="99"/>
    <w:semiHidden/>
    <w:unhideWhenUsed/>
    <w:rsid w:val="00B45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0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0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Balawant</dc:creator>
  <cp:keywords/>
  <dc:description/>
  <cp:lastModifiedBy>Kumar, Balawant</cp:lastModifiedBy>
  <cp:revision>5</cp:revision>
  <cp:lastPrinted>2020-02-15T18:39:00Z</cp:lastPrinted>
  <dcterms:created xsi:type="dcterms:W3CDTF">2021-01-25T20:01:00Z</dcterms:created>
  <dcterms:modified xsi:type="dcterms:W3CDTF">2021-01-28T21:39:00Z</dcterms:modified>
</cp:coreProperties>
</file>